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7A495" w14:textId="5EF76F72" w:rsidR="00132A55" w:rsidRPr="0035056D" w:rsidRDefault="00132A55" w:rsidP="00132A55">
      <w:pPr>
        <w:spacing w:after="49"/>
        <w:ind w:right="6"/>
        <w:jc w:val="center"/>
        <w:rPr>
          <w:rFonts w:ascii="Arial" w:hAnsi="Arial" w:cs="Arial"/>
        </w:rPr>
      </w:pPr>
      <w:r w:rsidRPr="0035056D">
        <w:rPr>
          <w:rFonts w:ascii="Arial" w:eastAsia="Times New Roman" w:hAnsi="Arial" w:cs="Arial"/>
          <w:sz w:val="27"/>
        </w:rPr>
        <w:t>Supplementary File</w:t>
      </w:r>
      <w:r w:rsidR="0035056D">
        <w:rPr>
          <w:rFonts w:ascii="Arial" w:eastAsia="Times New Roman" w:hAnsi="Arial" w:cs="Arial"/>
          <w:sz w:val="27"/>
        </w:rPr>
        <w:t xml:space="preserve">: </w:t>
      </w:r>
      <w:r w:rsidRPr="0035056D">
        <w:rPr>
          <w:rFonts w:ascii="Arial" w:eastAsia="Times New Roman" w:hAnsi="Arial" w:cs="Arial"/>
          <w:sz w:val="27"/>
        </w:rPr>
        <w:t>COREQ checklist</w:t>
      </w:r>
      <w:r w:rsidRPr="0035056D">
        <w:rPr>
          <w:rFonts w:ascii="Arial" w:eastAsia="Times New Roman" w:hAnsi="Arial" w:cs="Arial"/>
          <w:sz w:val="23"/>
        </w:rPr>
        <w:t xml:space="preserve"> </w:t>
      </w:r>
    </w:p>
    <w:p w14:paraId="43191CA0" w14:textId="1A62152F" w:rsidR="00132A55" w:rsidRPr="0035056D" w:rsidRDefault="00132A55" w:rsidP="00132A55">
      <w:pPr>
        <w:spacing w:after="0" w:line="238" w:lineRule="auto"/>
        <w:rPr>
          <w:rFonts w:ascii="Arial" w:eastAsia="Times New Roman" w:hAnsi="Arial" w:cs="Arial"/>
          <w:sz w:val="27"/>
        </w:rPr>
      </w:pPr>
      <w:r w:rsidRPr="0035056D">
        <w:rPr>
          <w:rFonts w:ascii="Arial" w:eastAsia="Times New Roman" w:hAnsi="Arial" w:cs="Arial"/>
          <w:sz w:val="27"/>
        </w:rPr>
        <w:t>Consolidated criteria for reporting qualitative studies (COREQ): 32-item checklist</w:t>
      </w:r>
      <w:r w:rsidR="0035056D">
        <w:rPr>
          <w:rFonts w:ascii="Arial" w:eastAsia="Times New Roman" w:hAnsi="Arial" w:cs="Arial"/>
          <w:sz w:val="27"/>
        </w:rPr>
        <w:t xml:space="preserve"> (1)</w:t>
      </w:r>
    </w:p>
    <w:p w14:paraId="18CE5A3C" w14:textId="557B6338" w:rsidR="00132A55" w:rsidRPr="0035056D" w:rsidRDefault="00132A55" w:rsidP="0035056D">
      <w:pPr>
        <w:spacing w:after="0" w:line="238" w:lineRule="auto"/>
        <w:rPr>
          <w:rFonts w:ascii="Arial" w:hAnsi="Arial" w:cs="Arial"/>
        </w:rPr>
      </w:pPr>
      <w:r w:rsidRPr="0035056D">
        <w:rPr>
          <w:rFonts w:ascii="Arial" w:eastAsia="Times New Roman" w:hAnsi="Arial" w:cs="Arial"/>
          <w:sz w:val="27"/>
        </w:rPr>
        <w:t xml:space="preserve"> </w:t>
      </w:r>
      <w:r w:rsidRPr="0035056D">
        <w:rPr>
          <w:rFonts w:ascii="Arial" w:eastAsia="Times New Roman" w:hAnsi="Arial" w:cs="Arial"/>
          <w:sz w:val="21"/>
        </w:rPr>
        <w:t xml:space="preserve"> </w:t>
      </w: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132A55" w:rsidRPr="0035056D" w14:paraId="6CC55658" w14:textId="77777777" w:rsidTr="00BA15E8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F6872EF" w14:textId="77777777" w:rsidR="00132A55" w:rsidRPr="0035056D" w:rsidRDefault="00132A55" w:rsidP="00BA15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50E0B13" w14:textId="77777777" w:rsidR="00132A55" w:rsidRPr="0035056D" w:rsidRDefault="00132A55" w:rsidP="00BA15E8">
            <w:pPr>
              <w:ind w:left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6CB9FFC" w14:textId="77777777" w:rsidR="00132A55" w:rsidRPr="0035056D" w:rsidRDefault="00132A55" w:rsidP="00BA15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132A55" w:rsidRPr="0035056D" w14:paraId="14F7E442" w14:textId="77777777" w:rsidTr="00BA15E8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E58F7" w14:textId="77777777" w:rsidR="00132A55" w:rsidRPr="0035056D" w:rsidRDefault="00132A55" w:rsidP="00BA15E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132A55" w:rsidRPr="0035056D" w14:paraId="64EF1913" w14:textId="77777777" w:rsidTr="00BA15E8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C7A5E" w14:textId="77777777" w:rsidR="00132A55" w:rsidRPr="0035056D" w:rsidRDefault="00132A55" w:rsidP="00BA15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132A55" w:rsidRPr="0035056D" w14:paraId="1E4AA1C8" w14:textId="77777777" w:rsidTr="00BA15E8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1DF32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C4D38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B1ED4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694FEF20" w14:textId="77777777" w:rsidTr="00BA15E8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02D2563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00157D" w14:textId="77777777" w:rsidR="00132A55" w:rsidRPr="0035056D" w:rsidRDefault="00132A55" w:rsidP="00BA15E8">
            <w:pPr>
              <w:ind w:left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1454409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1746450B" w14:textId="77777777" w:rsidTr="00BA15E8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A958102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482F02A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E4424D7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0679298D" w14:textId="77777777" w:rsidTr="00BA15E8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37110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56A40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E167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6C719786" w14:textId="77777777" w:rsidTr="00BA15E8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BC6E2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9C2F1" w14:textId="77777777" w:rsidR="00132A55" w:rsidRPr="0035056D" w:rsidRDefault="00132A55" w:rsidP="00BA15E8">
            <w:pPr>
              <w:ind w:left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84E53" w14:textId="77777777" w:rsidR="00132A55" w:rsidRPr="0035056D" w:rsidRDefault="00132A55" w:rsidP="00BA15E8">
            <w:p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0596F3BD" w14:textId="77777777" w:rsidTr="00BA15E8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CED38F" w14:textId="77777777" w:rsidR="00132A55" w:rsidRPr="0035056D" w:rsidRDefault="00132A55" w:rsidP="00BA15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132A55" w:rsidRPr="0035056D" w14:paraId="4E580DF7" w14:textId="77777777" w:rsidTr="00BA15E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14486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E7843" w14:textId="77777777" w:rsidR="00132A55" w:rsidRPr="0035056D" w:rsidRDefault="00132A55" w:rsidP="00BA15E8">
            <w:pPr>
              <w:ind w:right="5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862ED" w14:textId="77777777" w:rsidR="00132A55" w:rsidRPr="0035056D" w:rsidRDefault="00132A55" w:rsidP="00BA15E8">
            <w:pPr>
              <w:ind w:right="5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10EAF053" w14:textId="77777777" w:rsidTr="00BA15E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C9DEA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2E40A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318CA" w14:textId="77777777" w:rsidR="00132A55" w:rsidRPr="0035056D" w:rsidRDefault="00132A55" w:rsidP="00BA15E8">
            <w:pPr>
              <w:ind w:right="9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74BFC7EB" w14:textId="77777777" w:rsidTr="00BA15E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26C0F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82EFF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FEBA5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5CAB3A98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57E4D" w14:textId="77777777" w:rsidR="00132A55" w:rsidRPr="0035056D" w:rsidRDefault="00132A55" w:rsidP="00BA15E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132A55" w:rsidRPr="0035056D" w14:paraId="35E67891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3C557" w14:textId="77777777" w:rsidR="00132A55" w:rsidRPr="0035056D" w:rsidRDefault="00132A55" w:rsidP="00BA15E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132A55" w:rsidRPr="0035056D" w14:paraId="3E218310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C23F9" w14:textId="77777777" w:rsidR="00132A55" w:rsidRPr="0035056D" w:rsidRDefault="00132A55" w:rsidP="00BA15E8">
            <w:pPr>
              <w:ind w:left="2" w:right="5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7ECE45F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601CCFA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132A55" w:rsidRPr="0035056D" w14:paraId="76A60F9D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DDA8D" w14:textId="77777777" w:rsidR="00132A55" w:rsidRPr="0035056D" w:rsidRDefault="00132A55" w:rsidP="00BA15E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132A55" w:rsidRPr="0035056D" w14:paraId="457C52A3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1E34F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26A2F7B" w14:textId="77777777" w:rsidR="00132A55" w:rsidRPr="0035056D" w:rsidRDefault="00132A55" w:rsidP="00BA15E8">
            <w:pPr>
              <w:ind w:right="37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EAC5D18" w14:textId="6E4BD9D4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 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132A55" w:rsidRPr="0035056D" w14:paraId="719A9518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B06CA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C0497B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2CF9BD9" w14:textId="6A621B44" w:rsidR="00132A55" w:rsidRPr="0035056D" w:rsidRDefault="00132A55" w:rsidP="00BA15E8">
            <w:pPr>
              <w:ind w:left="1" w:right="35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5, Pg 6</w:t>
            </w:r>
          </w:p>
        </w:tc>
      </w:tr>
      <w:tr w:rsidR="00132A55" w:rsidRPr="0035056D" w14:paraId="759FC169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69B94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F9B4FDC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453959E" w14:textId="014F3FB2" w:rsidR="00132A55" w:rsidRPr="0035056D" w:rsidRDefault="00132A55" w:rsidP="00BA15E8">
            <w:pPr>
              <w:ind w:left="1" w:right="6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132A55" w:rsidRPr="0035056D" w14:paraId="5224B344" w14:textId="77777777" w:rsidTr="00BA15E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CBD262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252A92F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83130AA" w14:textId="0C80B14F" w:rsidR="00132A55" w:rsidRPr="0035056D" w:rsidRDefault="004331C4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32A55" w:rsidRPr="0035056D" w14:paraId="6237556A" w14:textId="77777777" w:rsidTr="00BA15E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E0973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BD6124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C4445D1" w14:textId="6538AF76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132A55" w:rsidRPr="0035056D" w14:paraId="63FCCE56" w14:textId="77777777" w:rsidTr="00BA15E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4BDDD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F84B8E1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1B5514D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32A55" w:rsidRPr="0035056D" w14:paraId="2102B556" w14:textId="77777777" w:rsidTr="00BA15E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484B180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19A69CC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BD978F9" w14:textId="220F390E" w:rsidR="00132A55" w:rsidRPr="0035056D" w:rsidRDefault="00132A55" w:rsidP="00BA15E8">
            <w:pPr>
              <w:ind w:left="1" w:right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 Pg</w:t>
            </w:r>
            <w:r w:rsidR="0035056D"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 5, Pg</w:t>
            </w: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132A55" w:rsidRPr="0035056D" w14:paraId="448FF7E9" w14:textId="77777777" w:rsidTr="00BA15E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365A7" w14:textId="77777777" w:rsidR="00132A55" w:rsidRPr="0035056D" w:rsidRDefault="00132A55" w:rsidP="00BA15E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378FA776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6" w:type="dxa"/>
          </w:tcPr>
          <w:p w14:paraId="1D183402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</w:p>
        </w:tc>
      </w:tr>
      <w:tr w:rsidR="00132A55" w:rsidRPr="0035056D" w14:paraId="4E5BCB45" w14:textId="77777777" w:rsidTr="00BA15E8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266E8C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76BE6F1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187B5F3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Pg 5</w:t>
            </w:r>
          </w:p>
        </w:tc>
      </w:tr>
      <w:tr w:rsidR="00132A55" w:rsidRPr="0035056D" w14:paraId="0D4F5E9A" w14:textId="77777777" w:rsidTr="00BA15E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2056A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6E66F4D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148B4DC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 N/A</w:t>
            </w:r>
          </w:p>
        </w:tc>
      </w:tr>
      <w:tr w:rsidR="00132A55" w:rsidRPr="0035056D" w14:paraId="5AEB2813" w14:textId="77777777" w:rsidTr="00BA15E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8ECE508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31B2863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3E95EEA" w14:textId="3F0B3022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132A55" w:rsidRPr="0035056D" w14:paraId="57B57B73" w14:textId="77777777" w:rsidTr="00BA15E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D3E7E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C03163B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D78A096" w14:textId="4987386E" w:rsidR="00132A55" w:rsidRPr="0035056D" w:rsidRDefault="004331C4" w:rsidP="00BA15E8">
            <w:pPr>
              <w:spacing w:after="1" w:line="237" w:lineRule="auto"/>
              <w:ind w:left="1" w:right="20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32A55" w:rsidRPr="0035056D" w14:paraId="60166725" w14:textId="77777777" w:rsidTr="00BA15E8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4DC643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ABBF03B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6FBAC85" w14:textId="19782871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132A55" w:rsidRPr="0035056D" w14:paraId="7856ECAC" w14:textId="77777777" w:rsidTr="00BA15E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FE7CF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ECC339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D0A1F13" w14:textId="5C185C4B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132A55" w:rsidRPr="0035056D" w14:paraId="0F32FF0F" w14:textId="77777777" w:rsidTr="00BA15E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27B58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502B85B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4676FA7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32A55" w:rsidRPr="0035056D" w14:paraId="01836C7C" w14:textId="77777777" w:rsidTr="00BA15E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FAE6D" w14:textId="77777777" w:rsidR="00132A55" w:rsidRPr="0035056D" w:rsidRDefault="00132A55" w:rsidP="00BA15E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32A55" w:rsidRPr="0035056D" w14:paraId="644DC388" w14:textId="77777777" w:rsidTr="00BA15E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57F34" w14:textId="77777777" w:rsidR="00132A55" w:rsidRPr="0035056D" w:rsidRDefault="00132A55" w:rsidP="00BA15E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132A55" w:rsidRPr="0035056D" w14:paraId="3C0060E2" w14:textId="77777777" w:rsidTr="00BA15E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3355A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1327FEF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62BD2E" w14:textId="56B12D6A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132A55" w:rsidRPr="0035056D" w14:paraId="6887B40B" w14:textId="77777777" w:rsidTr="00BA15E8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5918967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6B51234F" w14:textId="77777777" w:rsidR="00132A55" w:rsidRPr="0035056D" w:rsidRDefault="00132A55" w:rsidP="00BA15E8">
            <w:pPr>
              <w:ind w:right="4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2C4874F" w14:textId="77777777" w:rsidR="00132A55" w:rsidRPr="0035056D" w:rsidRDefault="00132A55" w:rsidP="00BA15E8">
            <w:pPr>
              <w:ind w:left="1" w:right="28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32A55" w:rsidRPr="0035056D" w14:paraId="2304CF77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2FBBD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8505129" w14:textId="77777777" w:rsidR="00132A55" w:rsidRPr="0035056D" w:rsidRDefault="00132A55" w:rsidP="00BA15E8">
            <w:pPr>
              <w:spacing w:line="238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C466105" w14:textId="36E2D31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132A55" w:rsidRPr="0035056D" w14:paraId="1654626F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7C91F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C0B6946" w14:textId="77777777" w:rsidR="00132A55" w:rsidRPr="0035056D" w:rsidRDefault="00132A55" w:rsidP="00BA1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CD2996A" w14:textId="520D7D0B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132A55" w:rsidRPr="0035056D" w14:paraId="5EC5577D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0F785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3346FD3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DB2C892" w14:textId="77777777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N/A </w:t>
            </w:r>
          </w:p>
        </w:tc>
      </w:tr>
      <w:tr w:rsidR="00132A55" w:rsidRPr="0035056D" w14:paraId="29DF6D28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A3711" w14:textId="77777777" w:rsidR="00132A55" w:rsidRPr="0035056D" w:rsidRDefault="00132A55" w:rsidP="00BA15E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132A55" w:rsidRPr="0035056D" w14:paraId="6406489C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B532C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F62AF4D" w14:textId="77777777" w:rsidR="00132A55" w:rsidRPr="0035056D" w:rsidRDefault="00132A55" w:rsidP="00BA15E8">
            <w:pPr>
              <w:spacing w:line="238" w:lineRule="auto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7EC0199" w14:textId="5391F889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7, 9</w:t>
            </w: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-1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132A55" w:rsidRPr="0035056D" w14:paraId="26F5D619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01C7671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EF8AADD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4BFA3A5" w14:textId="69E7A768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-1</w:t>
            </w:r>
            <w:r w:rsidR="004331C4" w:rsidRPr="0035056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132A55" w:rsidRPr="0035056D" w14:paraId="39745CB3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338CD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246E166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441C021" w14:textId="4FA1AF95" w:rsidR="00132A55" w:rsidRPr="0035056D" w:rsidRDefault="00132A55" w:rsidP="00BA15E8">
            <w:pPr>
              <w:ind w:left="1" w:right="12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35056D" w:rsidRPr="0035056D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-1</w:t>
            </w:r>
            <w:r w:rsidR="0035056D" w:rsidRPr="0035056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132A55" w:rsidRPr="0035056D" w14:paraId="680B97AE" w14:textId="77777777" w:rsidTr="00BA15E8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50709" w14:textId="77777777" w:rsidR="00132A55" w:rsidRPr="0035056D" w:rsidRDefault="00132A55" w:rsidP="00BA15E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BBAD1B" w14:textId="77777777" w:rsidR="00132A55" w:rsidRPr="0035056D" w:rsidRDefault="00132A55" w:rsidP="00BA15E8">
            <w:pPr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7EC8734" w14:textId="362C2C8C" w:rsidR="00132A55" w:rsidRPr="0035056D" w:rsidRDefault="00132A55" w:rsidP="00BA15E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35056D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35056D" w:rsidRPr="0035056D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35056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35056D" w:rsidRPr="0035056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</w:tbl>
    <w:p w14:paraId="1FC6CB20" w14:textId="77777777" w:rsidR="00132A55" w:rsidRPr="0035056D" w:rsidRDefault="00132A55" w:rsidP="00132A55">
      <w:pPr>
        <w:spacing w:after="0"/>
        <w:rPr>
          <w:rFonts w:ascii="Arial" w:hAnsi="Arial" w:cs="Arial"/>
        </w:rPr>
      </w:pPr>
      <w:r w:rsidRPr="0035056D">
        <w:rPr>
          <w:rFonts w:ascii="Arial" w:eastAsia="Times New Roman" w:hAnsi="Arial" w:cs="Arial"/>
          <w:sz w:val="21"/>
        </w:rPr>
        <w:t xml:space="preserve"> </w:t>
      </w:r>
    </w:p>
    <w:p w14:paraId="286B4718" w14:textId="77777777" w:rsidR="00132A55" w:rsidRDefault="00132A55" w:rsidP="00132A55">
      <w:pPr>
        <w:spacing w:after="5"/>
        <w:rPr>
          <w:rFonts w:ascii="Arial" w:eastAsia="Times New Roman" w:hAnsi="Arial" w:cs="Arial"/>
          <w:sz w:val="21"/>
        </w:rPr>
      </w:pPr>
      <w:r w:rsidRPr="0035056D">
        <w:rPr>
          <w:rFonts w:ascii="Arial" w:eastAsia="Times New Roman" w:hAnsi="Arial" w:cs="Arial"/>
          <w:sz w:val="21"/>
        </w:rPr>
        <w:t xml:space="preserve"> </w:t>
      </w:r>
    </w:p>
    <w:p w14:paraId="2E0D92FA" w14:textId="77777777" w:rsidR="0035056D" w:rsidRDefault="0035056D" w:rsidP="00132A55">
      <w:pPr>
        <w:spacing w:after="5"/>
        <w:rPr>
          <w:rFonts w:ascii="Arial" w:eastAsia="Times New Roman" w:hAnsi="Arial" w:cs="Arial"/>
          <w:sz w:val="21"/>
        </w:rPr>
      </w:pPr>
    </w:p>
    <w:p w14:paraId="0FA7D81B" w14:textId="2281CBD8" w:rsidR="0035056D" w:rsidRPr="0035056D" w:rsidRDefault="0035056D" w:rsidP="00132A55">
      <w:pPr>
        <w:spacing w:after="5"/>
        <w:rPr>
          <w:rFonts w:ascii="Arial" w:hAnsi="Arial" w:cs="Arial"/>
        </w:rPr>
      </w:pPr>
      <w:r>
        <w:rPr>
          <w:rFonts w:ascii="Arial" w:eastAsia="Times New Roman" w:hAnsi="Arial" w:cs="Arial"/>
          <w:sz w:val="21"/>
        </w:rPr>
        <w:t>Reference</w:t>
      </w:r>
    </w:p>
    <w:p w14:paraId="36932D99" w14:textId="77777777" w:rsidR="00132A55" w:rsidRDefault="00132A55" w:rsidP="00132A55">
      <w:pPr>
        <w:spacing w:after="0"/>
        <w:rPr>
          <w:rFonts w:ascii="Arial" w:hAnsi="Arial" w:cs="Arial"/>
        </w:rPr>
      </w:pPr>
    </w:p>
    <w:p w14:paraId="716CE4C1" w14:textId="4AF50C92" w:rsidR="0035056D" w:rsidRPr="0035056D" w:rsidRDefault="0035056D" w:rsidP="0035056D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35056D">
        <w:rPr>
          <w:rFonts w:ascii="Arial" w:hAnsi="Arial" w:cs="Arial"/>
        </w:rPr>
        <w:t>Tong, A., Sainsbury, P., &amp; Craig, J. (2007). Consolidated criteria for reporting</w:t>
      </w:r>
      <w:r>
        <w:rPr>
          <w:rFonts w:ascii="Arial" w:hAnsi="Arial" w:cs="Arial"/>
        </w:rPr>
        <w:t xml:space="preserve"> </w:t>
      </w:r>
      <w:r w:rsidRPr="0035056D">
        <w:rPr>
          <w:rFonts w:ascii="Arial" w:hAnsi="Arial" w:cs="Arial"/>
        </w:rPr>
        <w:t>qualitative research (COREQ): A 32-item checklist for interviews</w:t>
      </w:r>
      <w:r>
        <w:rPr>
          <w:rFonts w:ascii="Arial" w:hAnsi="Arial" w:cs="Arial"/>
        </w:rPr>
        <w:t xml:space="preserve"> </w:t>
      </w:r>
      <w:r w:rsidRPr="0035056D">
        <w:rPr>
          <w:rFonts w:ascii="Arial" w:hAnsi="Arial" w:cs="Arial"/>
        </w:rPr>
        <w:t>and focus groups. International Journal for Quality in Health</w:t>
      </w:r>
      <w:r>
        <w:rPr>
          <w:rFonts w:ascii="Arial" w:hAnsi="Arial" w:cs="Arial"/>
        </w:rPr>
        <w:t xml:space="preserve"> </w:t>
      </w:r>
      <w:r w:rsidRPr="0035056D">
        <w:rPr>
          <w:rFonts w:ascii="Arial" w:hAnsi="Arial" w:cs="Arial"/>
        </w:rPr>
        <w:t>Care, 19(6), 349–357. https://doi.org/10.1093/intqh c/mzm042</w:t>
      </w:r>
    </w:p>
    <w:p w14:paraId="36956311" w14:textId="77777777" w:rsidR="0016182D" w:rsidRPr="0035056D" w:rsidRDefault="0016182D">
      <w:pPr>
        <w:rPr>
          <w:rFonts w:ascii="Arial" w:hAnsi="Arial" w:cs="Arial"/>
        </w:rPr>
      </w:pPr>
    </w:p>
    <w:sectPr w:rsidR="0016182D" w:rsidRPr="0035056D" w:rsidSect="00132A55">
      <w:footerReference w:type="even" r:id="rId5"/>
      <w:footerReference w:type="default" r:id="rId6"/>
      <w:footerReference w:type="first" r:id="rId7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49242B" w14:textId="77777777" w:rsidR="00000000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5BFD5A70" w14:textId="77777777" w:rsidR="00000000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DAE7D9" w14:textId="77777777" w:rsidR="00000000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6DFD4B51" w14:textId="77777777" w:rsidR="00000000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787A83" w14:textId="77777777" w:rsidR="00000000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6F00F06B" w14:textId="77777777" w:rsidR="00000000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4602D4"/>
    <w:multiLevelType w:val="hybridMultilevel"/>
    <w:tmpl w:val="35B84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6742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55"/>
    <w:rsid w:val="00132A55"/>
    <w:rsid w:val="0016182D"/>
    <w:rsid w:val="001A2D1F"/>
    <w:rsid w:val="0035056D"/>
    <w:rsid w:val="00381FB8"/>
    <w:rsid w:val="004331C4"/>
    <w:rsid w:val="00C0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616D"/>
  <w15:chartTrackingRefBased/>
  <w15:docId w15:val="{9B9D545C-E835-4737-AFE2-AF52E444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A55"/>
    <w:rPr>
      <w:rFonts w:ascii="Calibri" w:eastAsia="Calibri" w:hAnsi="Calibri" w:cs="Calibri"/>
      <w:color w:val="000000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A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A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A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A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A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A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A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A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A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A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A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A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A5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A5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A5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A55"/>
    <w:pPr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A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A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A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A55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132A5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ésor Zola</dc:creator>
  <cp:keywords/>
  <dc:description/>
  <cp:lastModifiedBy>Trésor Zola</cp:lastModifiedBy>
  <cp:revision>1</cp:revision>
  <dcterms:created xsi:type="dcterms:W3CDTF">2024-12-04T15:55:00Z</dcterms:created>
  <dcterms:modified xsi:type="dcterms:W3CDTF">2024-12-04T16:20:00Z</dcterms:modified>
</cp:coreProperties>
</file>